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A3974D" w14:textId="70690BC4" w:rsidR="00CE249D" w:rsidRPr="00305671" w:rsidRDefault="00305671">
      <w:pPr>
        <w:rPr>
          <w:rFonts w:ascii="Times New Roman" w:hAnsi="Times New Roman" w:cs="Times New Roman"/>
        </w:rPr>
      </w:pPr>
      <w:r w:rsidRPr="00305671">
        <w:rPr>
          <w:rFonts w:ascii="Times New Roman" w:hAnsi="Times New Roman" w:cs="Times New Roman"/>
        </w:rPr>
        <w:t>Multimedia Appendix 1 – Country Names</w:t>
      </w:r>
    </w:p>
    <w:p w14:paraId="08F53FFD" w14:textId="1FF983BD" w:rsidR="00305671" w:rsidRPr="00305671" w:rsidRDefault="00305671">
      <w:pPr>
        <w:rPr>
          <w:rFonts w:ascii="Times New Roman" w:hAnsi="Times New Roman" w:cs="Times New Roman"/>
        </w:rPr>
      </w:pPr>
      <w:r w:rsidRPr="00305671">
        <w:rPr>
          <w:rFonts w:ascii="Times New Roman" w:eastAsia="Times New Roman" w:hAnsi="Times New Roman" w:cs="Times New Roman"/>
          <w:highlight w:val="white"/>
        </w:rPr>
        <w:t xml:space="preserve">Afghanistan, Albania, Algeria, Angola,  Armenia, Azerbaijan, Bangladesh, Belarus, Belize, Benin, Bhutan, Bolivia, Bosnia and Herzegovina, Botswana,  Bulgaria, Burkina Faso, Burundi, Cabo Verde, Cambodia, Cameroon, Central Africa Republic, Chad,  Columbia, Comoros, Republic of Congo, Democratic Republic of Congo,  Costa Rica, Cote d’Ivoire, Cuba, Djibouti, Dominica, Dominica Republic, Ecuador, Egypt, El Salvador,  Eritrea,  Eswatini, Ethiopia, Gabon, Gambia, Georgia, Ghana, Grenada, Guatemala, Guinea, Guinea Bissau, Guyana, Haiti, Honduras, India, Indonesia, Iran,  Jamaica, Kazakhstan, Kenya, Kiribati, Democratic People’s Republic of Korea, Kosovo, Kyrgyzstan, Laos, Lesotho, Liberia,  Madagascar, Malawi, Malaysia, Maldives, Mali, Marshall Islands, Mauritania, Mauritius,  Micronesia, Moldova, Mongolia,  Morocco, Mozambique, Myanmar, Namibia, Nepal, Nicaragua, Niger, Nigeria, Pakistan, Palestine (West Bank and Gaza), Panama, Papua New Guinea, Paraguay, Peru, Philippines, Romania, Russia Federation, Rwanda, Samoa, Sao Tome and Principe, Senegal,  Seychelles, Sierra Leone, Solomon Islands, Somalia, South Africa, South Sudan, Sri Lanka, St. Lucia, St. Vincent &amp; Grenadines, Sudan, Suriname, Syria, Tajikistan, Tanzania, Thailand, Timor </w:t>
      </w:r>
      <w:proofErr w:type="spellStart"/>
      <w:r w:rsidRPr="00305671">
        <w:rPr>
          <w:rFonts w:ascii="Times New Roman" w:eastAsia="Times New Roman" w:hAnsi="Times New Roman" w:cs="Times New Roman"/>
          <w:highlight w:val="white"/>
        </w:rPr>
        <w:t>Leste</w:t>
      </w:r>
      <w:proofErr w:type="spellEnd"/>
      <w:r w:rsidRPr="00305671">
        <w:rPr>
          <w:rFonts w:ascii="Times New Roman" w:eastAsia="Times New Roman" w:hAnsi="Times New Roman" w:cs="Times New Roman"/>
          <w:highlight w:val="white"/>
        </w:rPr>
        <w:t>, Togo, Tonga, Tunisia,  Tuvalu, Uganda, Ukraine, Uzbekistan, Vanuatu, Viet Nam, Yemen, Zambia, Zanzibar, and Zimbabwe</w:t>
      </w:r>
    </w:p>
    <w:p w14:paraId="164E0CEB" w14:textId="77777777" w:rsidR="00305671" w:rsidRPr="00305671" w:rsidRDefault="00305671">
      <w:pPr>
        <w:rPr>
          <w:rFonts w:ascii="Times New Roman" w:hAnsi="Times New Roman" w:cs="Times New Roman"/>
        </w:rPr>
      </w:pPr>
    </w:p>
    <w:sectPr w:rsidR="00305671" w:rsidRPr="0030567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23CD85" w14:textId="77777777" w:rsidR="00305671" w:rsidRDefault="00305671" w:rsidP="00305671">
      <w:pPr>
        <w:spacing w:after="0" w:line="240" w:lineRule="auto"/>
      </w:pPr>
      <w:r>
        <w:separator/>
      </w:r>
    </w:p>
  </w:endnote>
  <w:endnote w:type="continuationSeparator" w:id="0">
    <w:p w14:paraId="27743D59" w14:textId="77777777" w:rsidR="00305671" w:rsidRDefault="00305671" w:rsidP="003056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844EA9" w14:textId="77777777" w:rsidR="00305671" w:rsidRDefault="00305671" w:rsidP="00305671">
      <w:pPr>
        <w:spacing w:after="0" w:line="240" w:lineRule="auto"/>
      </w:pPr>
      <w:r>
        <w:separator/>
      </w:r>
    </w:p>
  </w:footnote>
  <w:footnote w:type="continuationSeparator" w:id="0">
    <w:p w14:paraId="07ED0B1F" w14:textId="77777777" w:rsidR="00305671" w:rsidRDefault="00305671" w:rsidP="003056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BFB"/>
    <w:rsid w:val="00305671"/>
    <w:rsid w:val="00CE249D"/>
    <w:rsid w:val="00EF0BF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7733CD"/>
  <w15:chartTrackingRefBased/>
  <w15:docId w15:val="{071A7161-1C88-4C50-81C7-1EFCD0F59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056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5671"/>
    <w:rPr>
      <w:lang w:val="en-US"/>
    </w:rPr>
  </w:style>
  <w:style w:type="paragraph" w:styleId="Footer">
    <w:name w:val="footer"/>
    <w:basedOn w:val="Normal"/>
    <w:link w:val="FooterChar"/>
    <w:uiPriority w:val="99"/>
    <w:unhideWhenUsed/>
    <w:rsid w:val="003056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567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5</Words>
  <Characters>1186</Characters>
  <Application>Microsoft Office Word</Application>
  <DocSecurity>0</DocSecurity>
  <Lines>43</Lines>
  <Paragraphs>30</Paragraphs>
  <ScaleCrop>false</ScaleCrop>
  <Company/>
  <LinksUpToDate>false</LinksUpToDate>
  <CharactersWithSpaces>1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JMIR)</dc:creator>
  <cp:keywords/>
  <dc:description/>
  <cp:lastModifiedBy>MD (JMIR)</cp:lastModifiedBy>
  <cp:revision>2</cp:revision>
  <dcterms:created xsi:type="dcterms:W3CDTF">2020-10-26T14:24:00Z</dcterms:created>
  <dcterms:modified xsi:type="dcterms:W3CDTF">2020-10-26T14:25:00Z</dcterms:modified>
</cp:coreProperties>
</file>